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D8FC3" w14:textId="7767C692" w:rsidR="006E2A7D" w:rsidRDefault="00FB27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1 Table. Tagged SNPs used as markers for linkage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9"/>
        <w:gridCol w:w="918"/>
        <w:gridCol w:w="1163"/>
        <w:gridCol w:w="1523"/>
        <w:gridCol w:w="708"/>
        <w:gridCol w:w="1005"/>
        <w:gridCol w:w="1582"/>
        <w:gridCol w:w="983"/>
        <w:gridCol w:w="779"/>
      </w:tblGrid>
      <w:tr w:rsidR="004007A6" w14:paraId="3AA7D8D7" w14:textId="2F73A644" w:rsidTr="00216785">
        <w:tc>
          <w:tcPr>
            <w:tcW w:w="689" w:type="dxa"/>
          </w:tcPr>
          <w:p w14:paraId="1AC71FA6" w14:textId="3F3DF688" w:rsidR="009419D2" w:rsidRPr="00645365" w:rsidRDefault="009419D2" w:rsidP="006453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365">
              <w:rPr>
                <w:rFonts w:ascii="Arial" w:hAnsi="Arial" w:cs="Arial"/>
                <w:b/>
                <w:sz w:val="20"/>
                <w:szCs w:val="20"/>
              </w:rPr>
              <w:t>CHR</w:t>
            </w:r>
          </w:p>
        </w:tc>
        <w:tc>
          <w:tcPr>
            <w:tcW w:w="918" w:type="dxa"/>
          </w:tcPr>
          <w:p w14:paraId="6415EDA2" w14:textId="701329B2" w:rsidR="009419D2" w:rsidRPr="00645365" w:rsidRDefault="007440F9" w:rsidP="006453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rker</w:t>
            </w:r>
          </w:p>
        </w:tc>
        <w:tc>
          <w:tcPr>
            <w:tcW w:w="1163" w:type="dxa"/>
          </w:tcPr>
          <w:p w14:paraId="384A40E2" w14:textId="7D9BA25C" w:rsidR="009419D2" w:rsidRPr="00645365" w:rsidRDefault="009419D2" w:rsidP="006453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365">
              <w:rPr>
                <w:rFonts w:ascii="Arial" w:hAnsi="Arial" w:cs="Arial"/>
                <w:b/>
                <w:sz w:val="20"/>
                <w:szCs w:val="20"/>
              </w:rPr>
              <w:t>POS</w:t>
            </w:r>
          </w:p>
        </w:tc>
        <w:tc>
          <w:tcPr>
            <w:tcW w:w="1523" w:type="dxa"/>
          </w:tcPr>
          <w:p w14:paraId="2F2A3B5A" w14:textId="1890402E" w:rsidR="009419D2" w:rsidRPr="00645365" w:rsidRDefault="009419D2" w:rsidP="006453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645365">
              <w:rPr>
                <w:rFonts w:ascii="Arial" w:hAnsi="Arial" w:cs="Arial"/>
                <w:b/>
                <w:sz w:val="20"/>
                <w:szCs w:val="20"/>
              </w:rPr>
              <w:t>Case,Control</w:t>
            </w:r>
            <w:proofErr w:type="spellEnd"/>
            <w:proofErr w:type="gramEnd"/>
          </w:p>
        </w:tc>
        <w:tc>
          <w:tcPr>
            <w:tcW w:w="708" w:type="dxa"/>
          </w:tcPr>
          <w:p w14:paraId="0233B787" w14:textId="088CCC55" w:rsidR="009419D2" w:rsidRPr="00645365" w:rsidRDefault="00645365" w:rsidP="006453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Χ</w:t>
            </w:r>
            <w:r w:rsidRPr="0064536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5" w:type="dxa"/>
          </w:tcPr>
          <w:p w14:paraId="151462A1" w14:textId="364F1E34" w:rsidR="009419D2" w:rsidRPr="00645365" w:rsidRDefault="009419D2" w:rsidP="006453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45365">
              <w:rPr>
                <w:rFonts w:ascii="Arial" w:hAnsi="Arial" w:cs="Arial"/>
                <w:b/>
                <w:sz w:val="20"/>
                <w:szCs w:val="20"/>
              </w:rPr>
              <w:t>ObsHET</w:t>
            </w:r>
            <w:proofErr w:type="spellEnd"/>
          </w:p>
        </w:tc>
        <w:tc>
          <w:tcPr>
            <w:tcW w:w="1582" w:type="dxa"/>
          </w:tcPr>
          <w:p w14:paraId="4A1870E3" w14:textId="1446851D" w:rsidR="009419D2" w:rsidRPr="00645365" w:rsidRDefault="009419D2" w:rsidP="006453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45365">
              <w:rPr>
                <w:rFonts w:ascii="Arial" w:hAnsi="Arial" w:cs="Arial"/>
                <w:b/>
                <w:sz w:val="20"/>
                <w:szCs w:val="20"/>
              </w:rPr>
              <w:t>PredHET</w:t>
            </w:r>
            <w:proofErr w:type="spellEnd"/>
          </w:p>
        </w:tc>
        <w:tc>
          <w:tcPr>
            <w:tcW w:w="983" w:type="dxa"/>
          </w:tcPr>
          <w:p w14:paraId="26AFA05D" w14:textId="706D634D" w:rsidR="009419D2" w:rsidRPr="00645365" w:rsidRDefault="009419D2" w:rsidP="006453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45365">
              <w:rPr>
                <w:rFonts w:ascii="Arial" w:hAnsi="Arial" w:cs="Arial"/>
                <w:b/>
                <w:sz w:val="20"/>
                <w:szCs w:val="20"/>
              </w:rPr>
              <w:t>HWpval</w:t>
            </w:r>
            <w:proofErr w:type="spellEnd"/>
          </w:p>
        </w:tc>
        <w:tc>
          <w:tcPr>
            <w:tcW w:w="779" w:type="dxa"/>
          </w:tcPr>
          <w:p w14:paraId="02BE42BE" w14:textId="5B83756E" w:rsidR="009419D2" w:rsidRPr="00645365" w:rsidRDefault="009419D2" w:rsidP="0064536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365">
              <w:rPr>
                <w:rFonts w:ascii="Arial" w:hAnsi="Arial" w:cs="Arial"/>
                <w:b/>
                <w:sz w:val="20"/>
                <w:szCs w:val="20"/>
              </w:rPr>
              <w:t>MAF</w:t>
            </w:r>
          </w:p>
        </w:tc>
      </w:tr>
      <w:tr w:rsidR="003720C4" w14:paraId="1BC99463" w14:textId="581323CD" w:rsidTr="00216785">
        <w:tc>
          <w:tcPr>
            <w:tcW w:w="689" w:type="dxa"/>
            <w:vMerge w:val="restart"/>
            <w:vAlign w:val="center"/>
          </w:tcPr>
          <w:p w14:paraId="54368DC4" w14:textId="75B6A689" w:rsidR="003720C4" w:rsidRPr="00645365" w:rsidRDefault="003720C4" w:rsidP="006453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536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18" w:type="dxa"/>
          </w:tcPr>
          <w:p w14:paraId="4BE973FD" w14:textId="2AEBE649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56139E4E" w14:textId="12B052B9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6388292</w:t>
            </w:r>
          </w:p>
        </w:tc>
        <w:tc>
          <w:tcPr>
            <w:tcW w:w="1523" w:type="dxa"/>
          </w:tcPr>
          <w:p w14:paraId="0BA63317" w14:textId="005CE34D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750, 0.238</w:t>
            </w:r>
          </w:p>
        </w:tc>
        <w:tc>
          <w:tcPr>
            <w:tcW w:w="708" w:type="dxa"/>
          </w:tcPr>
          <w:p w14:paraId="0202B647" w14:textId="6B845119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  <w:tc>
          <w:tcPr>
            <w:tcW w:w="1005" w:type="dxa"/>
          </w:tcPr>
          <w:p w14:paraId="3D1768C2" w14:textId="33EA7BF1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395</w:t>
            </w:r>
          </w:p>
        </w:tc>
        <w:tc>
          <w:tcPr>
            <w:tcW w:w="1582" w:type="dxa"/>
          </w:tcPr>
          <w:p w14:paraId="461A9F57" w14:textId="620C6371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83" w:type="dxa"/>
          </w:tcPr>
          <w:p w14:paraId="065F9451" w14:textId="2A339337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249</w:t>
            </w:r>
          </w:p>
        </w:tc>
        <w:tc>
          <w:tcPr>
            <w:tcW w:w="779" w:type="dxa"/>
          </w:tcPr>
          <w:p w14:paraId="715152D4" w14:textId="4456B91E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720C4" w14:paraId="6EAA7974" w14:textId="57E37A50" w:rsidTr="00216785">
        <w:tc>
          <w:tcPr>
            <w:tcW w:w="689" w:type="dxa"/>
            <w:vMerge/>
          </w:tcPr>
          <w:p w14:paraId="1F4E4CD8" w14:textId="50FFEB97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19E6BAC3" w14:textId="6E8D2C70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3" w:type="dxa"/>
          </w:tcPr>
          <w:p w14:paraId="43977879" w14:textId="2891A6B5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6393336</w:t>
            </w:r>
          </w:p>
        </w:tc>
        <w:tc>
          <w:tcPr>
            <w:tcW w:w="1523" w:type="dxa"/>
          </w:tcPr>
          <w:p w14:paraId="7A0343FF" w14:textId="22C4ECB0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773, 0.250</w:t>
            </w:r>
          </w:p>
        </w:tc>
        <w:tc>
          <w:tcPr>
            <w:tcW w:w="708" w:type="dxa"/>
          </w:tcPr>
          <w:p w14:paraId="6A548B5D" w14:textId="4E28125C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1005" w:type="dxa"/>
          </w:tcPr>
          <w:p w14:paraId="48736732" w14:textId="7087773B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  <w:tc>
          <w:tcPr>
            <w:tcW w:w="1582" w:type="dxa"/>
          </w:tcPr>
          <w:p w14:paraId="0E4ABF09" w14:textId="53222C65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  <w:tc>
          <w:tcPr>
            <w:tcW w:w="983" w:type="dxa"/>
          </w:tcPr>
          <w:p w14:paraId="648F75E3" w14:textId="17A38112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779" w:type="dxa"/>
          </w:tcPr>
          <w:p w14:paraId="4CD82D19" w14:textId="58D2250F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76</w:t>
            </w:r>
          </w:p>
        </w:tc>
      </w:tr>
      <w:tr w:rsidR="003720C4" w14:paraId="50D22914" w14:textId="1C46F05A" w:rsidTr="00216785">
        <w:tc>
          <w:tcPr>
            <w:tcW w:w="689" w:type="dxa"/>
            <w:vMerge/>
          </w:tcPr>
          <w:p w14:paraId="1D0237E0" w14:textId="04FDDF65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79265307" w14:textId="2B6A8268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3" w:type="dxa"/>
          </w:tcPr>
          <w:p w14:paraId="4E4C3EC2" w14:textId="52F4F08A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6413213</w:t>
            </w:r>
          </w:p>
        </w:tc>
        <w:tc>
          <w:tcPr>
            <w:tcW w:w="1523" w:type="dxa"/>
          </w:tcPr>
          <w:p w14:paraId="3AD2BE82" w14:textId="77D0BE4A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848, 0.400</w:t>
            </w:r>
          </w:p>
        </w:tc>
        <w:tc>
          <w:tcPr>
            <w:tcW w:w="708" w:type="dxa"/>
          </w:tcPr>
          <w:p w14:paraId="41E357EB" w14:textId="72552B03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1005" w:type="dxa"/>
          </w:tcPr>
          <w:p w14:paraId="49B0B247" w14:textId="00D2C885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1582" w:type="dxa"/>
          </w:tcPr>
          <w:p w14:paraId="1AB43AD1" w14:textId="49B0DB4E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61</w:t>
            </w:r>
          </w:p>
        </w:tc>
        <w:tc>
          <w:tcPr>
            <w:tcW w:w="983" w:type="dxa"/>
          </w:tcPr>
          <w:p w14:paraId="0F41226B" w14:textId="769B4C14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779" w:type="dxa"/>
          </w:tcPr>
          <w:p w14:paraId="687F5F1F" w14:textId="44899C0C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3720C4" w14:paraId="20B95B21" w14:textId="79710B77" w:rsidTr="00216785">
        <w:tc>
          <w:tcPr>
            <w:tcW w:w="689" w:type="dxa"/>
            <w:vMerge/>
          </w:tcPr>
          <w:p w14:paraId="297EC5AD" w14:textId="1A6FC982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7F72366A" w14:textId="18B64C93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3" w:type="dxa"/>
          </w:tcPr>
          <w:p w14:paraId="5B9E8607" w14:textId="359B59CE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6468739</w:t>
            </w:r>
          </w:p>
        </w:tc>
        <w:tc>
          <w:tcPr>
            <w:tcW w:w="1523" w:type="dxa"/>
          </w:tcPr>
          <w:p w14:paraId="75A517BF" w14:textId="23EFCF93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795, 0.341</w:t>
            </w:r>
          </w:p>
        </w:tc>
        <w:tc>
          <w:tcPr>
            <w:tcW w:w="708" w:type="dxa"/>
          </w:tcPr>
          <w:p w14:paraId="598D017B" w14:textId="485FF8E4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1005" w:type="dxa"/>
          </w:tcPr>
          <w:p w14:paraId="117EB8B5" w14:textId="2A3A0D92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582" w:type="dxa"/>
          </w:tcPr>
          <w:p w14:paraId="4580B63E" w14:textId="4F6B0BE6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91</w:t>
            </w:r>
          </w:p>
        </w:tc>
        <w:tc>
          <w:tcPr>
            <w:tcW w:w="983" w:type="dxa"/>
          </w:tcPr>
          <w:p w14:paraId="75DC5517" w14:textId="1ACD29BA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9" w:type="dxa"/>
          </w:tcPr>
          <w:p w14:paraId="00D1C0F5" w14:textId="17293F58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32</w:t>
            </w:r>
          </w:p>
        </w:tc>
      </w:tr>
      <w:tr w:rsidR="003720C4" w14:paraId="1D502ABC" w14:textId="09E419B3" w:rsidTr="00216785">
        <w:tc>
          <w:tcPr>
            <w:tcW w:w="689" w:type="dxa"/>
            <w:vMerge/>
          </w:tcPr>
          <w:p w14:paraId="01E9B990" w14:textId="4D925352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7E80821B" w14:textId="51A85043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3" w:type="dxa"/>
          </w:tcPr>
          <w:p w14:paraId="230C39E0" w14:textId="0BA716EE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6565957</w:t>
            </w:r>
          </w:p>
        </w:tc>
        <w:tc>
          <w:tcPr>
            <w:tcW w:w="1523" w:type="dxa"/>
          </w:tcPr>
          <w:p w14:paraId="7048323C" w14:textId="142181D2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750, 0.286</w:t>
            </w:r>
          </w:p>
        </w:tc>
        <w:tc>
          <w:tcPr>
            <w:tcW w:w="708" w:type="dxa"/>
          </w:tcPr>
          <w:p w14:paraId="1CBC2D3F" w14:textId="2C7B0FD4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8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05" w:type="dxa"/>
          </w:tcPr>
          <w:p w14:paraId="7A2090B1" w14:textId="63AE3265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42</w:t>
            </w:r>
          </w:p>
        </w:tc>
        <w:tc>
          <w:tcPr>
            <w:tcW w:w="1582" w:type="dxa"/>
          </w:tcPr>
          <w:p w14:paraId="4E5BC917" w14:textId="4AD5A4E2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  <w:tc>
          <w:tcPr>
            <w:tcW w:w="983" w:type="dxa"/>
          </w:tcPr>
          <w:p w14:paraId="323E5BB0" w14:textId="3EC2927A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779" w:type="dxa"/>
          </w:tcPr>
          <w:p w14:paraId="0EBA9F54" w14:textId="15E085FB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77</w:t>
            </w:r>
          </w:p>
        </w:tc>
      </w:tr>
      <w:tr w:rsidR="003720C4" w14:paraId="275F9DFF" w14:textId="287F1A71" w:rsidTr="00216785">
        <w:tc>
          <w:tcPr>
            <w:tcW w:w="689" w:type="dxa"/>
            <w:vMerge/>
          </w:tcPr>
          <w:p w14:paraId="27841FD4" w14:textId="01935B7E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12C5BDF8" w14:textId="6711CA4A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3" w:type="dxa"/>
          </w:tcPr>
          <w:p w14:paraId="47157E2D" w14:textId="7F130C61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6570299</w:t>
            </w:r>
          </w:p>
        </w:tc>
        <w:tc>
          <w:tcPr>
            <w:tcW w:w="1523" w:type="dxa"/>
          </w:tcPr>
          <w:p w14:paraId="0C34ABC1" w14:textId="510ED6C9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792, 0.286</w:t>
            </w:r>
          </w:p>
        </w:tc>
        <w:tc>
          <w:tcPr>
            <w:tcW w:w="708" w:type="dxa"/>
          </w:tcPr>
          <w:p w14:paraId="5BADD5BE" w14:textId="081AFA55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  <w:tc>
          <w:tcPr>
            <w:tcW w:w="1005" w:type="dxa"/>
          </w:tcPr>
          <w:p w14:paraId="36EDB091" w14:textId="0D9572C0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582" w:type="dxa"/>
          </w:tcPr>
          <w:p w14:paraId="579B7CA5" w14:textId="2CC86ED3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94</w:t>
            </w:r>
          </w:p>
        </w:tc>
        <w:tc>
          <w:tcPr>
            <w:tcW w:w="983" w:type="dxa"/>
          </w:tcPr>
          <w:p w14:paraId="0309BB35" w14:textId="6EF17315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29</w:t>
            </w:r>
            <w:r w:rsidR="007440F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9" w:type="dxa"/>
          </w:tcPr>
          <w:p w14:paraId="2F2636BC" w14:textId="784F4FF2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</w:tr>
      <w:tr w:rsidR="003720C4" w14:paraId="51FB9976" w14:textId="680E85AD" w:rsidTr="00216785">
        <w:tc>
          <w:tcPr>
            <w:tcW w:w="689" w:type="dxa"/>
            <w:vMerge/>
          </w:tcPr>
          <w:p w14:paraId="1A3D0CE5" w14:textId="0D299711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33245BB9" w14:textId="46BC678F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3" w:type="dxa"/>
          </w:tcPr>
          <w:p w14:paraId="14DF9A55" w14:textId="41725A49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6588362</w:t>
            </w:r>
          </w:p>
        </w:tc>
        <w:tc>
          <w:tcPr>
            <w:tcW w:w="1523" w:type="dxa"/>
          </w:tcPr>
          <w:p w14:paraId="18AD098F" w14:textId="708560A0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750, 0.333</w:t>
            </w:r>
          </w:p>
        </w:tc>
        <w:tc>
          <w:tcPr>
            <w:tcW w:w="708" w:type="dxa"/>
          </w:tcPr>
          <w:p w14:paraId="415480F3" w14:textId="064B5F29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5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5" w:type="dxa"/>
          </w:tcPr>
          <w:p w14:paraId="61E3C77D" w14:textId="73102163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395</w:t>
            </w:r>
          </w:p>
        </w:tc>
        <w:tc>
          <w:tcPr>
            <w:tcW w:w="1582" w:type="dxa"/>
          </w:tcPr>
          <w:p w14:paraId="7A68DEBF" w14:textId="72E4426B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96</w:t>
            </w:r>
          </w:p>
        </w:tc>
        <w:tc>
          <w:tcPr>
            <w:tcW w:w="983" w:type="dxa"/>
          </w:tcPr>
          <w:p w14:paraId="24364B83" w14:textId="7CA9DFA9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2</w:t>
            </w:r>
            <w:r w:rsidR="007440F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79" w:type="dxa"/>
          </w:tcPr>
          <w:p w14:paraId="102B28F6" w14:textId="4C5A4295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</w:tr>
      <w:tr w:rsidR="003720C4" w14:paraId="7A256AEE" w14:textId="62CF1EC3" w:rsidTr="00216785">
        <w:tc>
          <w:tcPr>
            <w:tcW w:w="689" w:type="dxa"/>
            <w:vMerge/>
          </w:tcPr>
          <w:p w14:paraId="7E90CE9F" w14:textId="0F9513B0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1453B37C" w14:textId="07B0A61A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63" w:type="dxa"/>
          </w:tcPr>
          <w:p w14:paraId="6A194A20" w14:textId="7C934E0A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6590395</w:t>
            </w:r>
          </w:p>
        </w:tc>
        <w:tc>
          <w:tcPr>
            <w:tcW w:w="1523" w:type="dxa"/>
          </w:tcPr>
          <w:p w14:paraId="429622F5" w14:textId="59219D8F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667, 0.182</w:t>
            </w:r>
          </w:p>
        </w:tc>
        <w:tc>
          <w:tcPr>
            <w:tcW w:w="708" w:type="dxa"/>
          </w:tcPr>
          <w:p w14:paraId="14C7EA9F" w14:textId="148E4D36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1005" w:type="dxa"/>
          </w:tcPr>
          <w:p w14:paraId="54809287" w14:textId="260ECE1C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304</w:t>
            </w:r>
          </w:p>
        </w:tc>
        <w:tc>
          <w:tcPr>
            <w:tcW w:w="1582" w:type="dxa"/>
          </w:tcPr>
          <w:p w14:paraId="63822ACB" w14:textId="78D948FA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91</w:t>
            </w:r>
          </w:p>
        </w:tc>
        <w:tc>
          <w:tcPr>
            <w:tcW w:w="983" w:type="dxa"/>
          </w:tcPr>
          <w:p w14:paraId="13B0A137" w14:textId="1BF65D91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779" w:type="dxa"/>
          </w:tcPr>
          <w:p w14:paraId="3EDBFDED" w14:textId="27D0941B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35</w:t>
            </w:r>
          </w:p>
        </w:tc>
      </w:tr>
      <w:tr w:rsidR="003720C4" w14:paraId="77BAEE20" w14:textId="18A933D5" w:rsidTr="00216785">
        <w:tc>
          <w:tcPr>
            <w:tcW w:w="689" w:type="dxa"/>
            <w:vMerge/>
          </w:tcPr>
          <w:p w14:paraId="1F8A868A" w14:textId="652101DE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20581F32" w14:textId="3801BC39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3" w:type="dxa"/>
          </w:tcPr>
          <w:p w14:paraId="6FB18A71" w14:textId="2573DDD6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6605091</w:t>
            </w:r>
          </w:p>
        </w:tc>
        <w:tc>
          <w:tcPr>
            <w:tcW w:w="1523" w:type="dxa"/>
          </w:tcPr>
          <w:p w14:paraId="1FAC93E6" w14:textId="75FA3D87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021, 0.000</w:t>
            </w:r>
          </w:p>
        </w:tc>
        <w:tc>
          <w:tcPr>
            <w:tcW w:w="708" w:type="dxa"/>
          </w:tcPr>
          <w:p w14:paraId="3AB2ADAE" w14:textId="2FF44021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05" w:type="dxa"/>
          </w:tcPr>
          <w:p w14:paraId="73BDBEDB" w14:textId="6297EE42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1582" w:type="dxa"/>
          </w:tcPr>
          <w:p w14:paraId="514FBECF" w14:textId="7C4B1EC1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983" w:type="dxa"/>
          </w:tcPr>
          <w:p w14:paraId="7B57F0B9" w14:textId="1E099B5E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9" w:type="dxa"/>
          </w:tcPr>
          <w:p w14:paraId="2E3637D7" w14:textId="4310BCDF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3720C4" w14:paraId="3F42126F" w14:textId="7108F531" w:rsidTr="00216785">
        <w:tc>
          <w:tcPr>
            <w:tcW w:w="689" w:type="dxa"/>
            <w:vMerge/>
          </w:tcPr>
          <w:p w14:paraId="0EEB180B" w14:textId="3E518950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6C060C00" w14:textId="218657F3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3" w:type="dxa"/>
          </w:tcPr>
          <w:p w14:paraId="3F074A12" w14:textId="3368FBEA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6615936</w:t>
            </w:r>
          </w:p>
        </w:tc>
        <w:tc>
          <w:tcPr>
            <w:tcW w:w="1523" w:type="dxa"/>
          </w:tcPr>
          <w:p w14:paraId="51ED1C08" w14:textId="39A08770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750, 0.250</w:t>
            </w:r>
          </w:p>
        </w:tc>
        <w:tc>
          <w:tcPr>
            <w:tcW w:w="708" w:type="dxa"/>
          </w:tcPr>
          <w:p w14:paraId="10594171" w14:textId="57BF990A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05" w:type="dxa"/>
          </w:tcPr>
          <w:p w14:paraId="4B303A0E" w14:textId="1395CB1C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364</w:t>
            </w:r>
          </w:p>
        </w:tc>
        <w:tc>
          <w:tcPr>
            <w:tcW w:w="1582" w:type="dxa"/>
          </w:tcPr>
          <w:p w14:paraId="14301929" w14:textId="62711B8E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83" w:type="dxa"/>
          </w:tcPr>
          <w:p w14:paraId="1441E6DB" w14:textId="50E8F7D5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79" w:type="dxa"/>
          </w:tcPr>
          <w:p w14:paraId="7FB33A94" w14:textId="70A9A47A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720C4" w14:paraId="33BCCCCA" w14:textId="19DB419E" w:rsidTr="00216785">
        <w:tc>
          <w:tcPr>
            <w:tcW w:w="689" w:type="dxa"/>
            <w:vMerge/>
          </w:tcPr>
          <w:p w14:paraId="098BDC7C" w14:textId="590D942F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5596241D" w14:textId="3465A359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7BF446AC" w14:textId="4CDA76E1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6622820</w:t>
            </w:r>
          </w:p>
        </w:tc>
        <w:tc>
          <w:tcPr>
            <w:tcW w:w="1523" w:type="dxa"/>
          </w:tcPr>
          <w:p w14:paraId="1B4E55F7" w14:textId="114C1A84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771, 0.250</w:t>
            </w:r>
          </w:p>
        </w:tc>
        <w:tc>
          <w:tcPr>
            <w:tcW w:w="708" w:type="dxa"/>
          </w:tcPr>
          <w:p w14:paraId="27449C08" w14:textId="484D0622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1005" w:type="dxa"/>
          </w:tcPr>
          <w:p w14:paraId="0E229455" w14:textId="65619AFD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35</w:t>
            </w:r>
          </w:p>
        </w:tc>
        <w:tc>
          <w:tcPr>
            <w:tcW w:w="1582" w:type="dxa"/>
          </w:tcPr>
          <w:p w14:paraId="5FA147E9" w14:textId="15A683FE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  <w:tc>
          <w:tcPr>
            <w:tcW w:w="983" w:type="dxa"/>
          </w:tcPr>
          <w:p w14:paraId="495096FA" w14:textId="14789773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512</w:t>
            </w:r>
          </w:p>
        </w:tc>
        <w:tc>
          <w:tcPr>
            <w:tcW w:w="779" w:type="dxa"/>
          </w:tcPr>
          <w:p w14:paraId="0B711C00" w14:textId="046182FA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78</w:t>
            </w:r>
          </w:p>
        </w:tc>
      </w:tr>
      <w:tr w:rsidR="003720C4" w14:paraId="1BFDE371" w14:textId="0D4BD810" w:rsidTr="00216785">
        <w:tc>
          <w:tcPr>
            <w:tcW w:w="689" w:type="dxa"/>
            <w:vMerge/>
          </w:tcPr>
          <w:p w14:paraId="7C883EF6" w14:textId="78FAABE8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11E44CCB" w14:textId="2164CE73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3" w:type="dxa"/>
          </w:tcPr>
          <w:p w14:paraId="7E62D119" w14:textId="5F40468A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6641309</w:t>
            </w:r>
          </w:p>
        </w:tc>
        <w:tc>
          <w:tcPr>
            <w:tcW w:w="1523" w:type="dxa"/>
          </w:tcPr>
          <w:p w14:paraId="0A6A69DB" w14:textId="69E5083A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857, 0.182</w:t>
            </w:r>
          </w:p>
        </w:tc>
        <w:tc>
          <w:tcPr>
            <w:tcW w:w="708" w:type="dxa"/>
          </w:tcPr>
          <w:p w14:paraId="2F6BA6AA" w14:textId="4DF11F84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39.2</w:t>
            </w:r>
          </w:p>
        </w:tc>
        <w:tc>
          <w:tcPr>
            <w:tcW w:w="1005" w:type="dxa"/>
          </w:tcPr>
          <w:p w14:paraId="4FE592C3" w14:textId="76BCE510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  <w:tc>
          <w:tcPr>
            <w:tcW w:w="1582" w:type="dxa"/>
          </w:tcPr>
          <w:p w14:paraId="353C15DD" w14:textId="3F6471A7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83" w:type="dxa"/>
          </w:tcPr>
          <w:p w14:paraId="5D1F7CA6" w14:textId="7156CDEC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779" w:type="dxa"/>
          </w:tcPr>
          <w:p w14:paraId="31AC89CC" w14:textId="202BBA84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</w:tr>
      <w:tr w:rsidR="003720C4" w14:paraId="5C6C6042" w14:textId="432F227D" w:rsidTr="00216785">
        <w:tc>
          <w:tcPr>
            <w:tcW w:w="689" w:type="dxa"/>
            <w:vMerge w:val="restart"/>
            <w:vAlign w:val="center"/>
          </w:tcPr>
          <w:p w14:paraId="36A618B6" w14:textId="1099B618" w:rsidR="003720C4" w:rsidRPr="004007A6" w:rsidRDefault="003720C4" w:rsidP="00372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365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918" w:type="dxa"/>
          </w:tcPr>
          <w:p w14:paraId="1D0ED530" w14:textId="3350E52C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3" w:type="dxa"/>
          </w:tcPr>
          <w:p w14:paraId="5D154876" w14:textId="01A3C753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37533454</w:t>
            </w:r>
          </w:p>
        </w:tc>
        <w:tc>
          <w:tcPr>
            <w:tcW w:w="1523" w:type="dxa"/>
          </w:tcPr>
          <w:p w14:paraId="011643E3" w14:textId="5A7DDDC9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.000, 0.417</w:t>
            </w:r>
          </w:p>
        </w:tc>
        <w:tc>
          <w:tcPr>
            <w:tcW w:w="708" w:type="dxa"/>
          </w:tcPr>
          <w:p w14:paraId="4E371010" w14:textId="26004755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9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05" w:type="dxa"/>
          </w:tcPr>
          <w:p w14:paraId="31702349" w14:textId="4E595851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17</w:t>
            </w:r>
          </w:p>
        </w:tc>
        <w:tc>
          <w:tcPr>
            <w:tcW w:w="1582" w:type="dxa"/>
          </w:tcPr>
          <w:p w14:paraId="360674EC" w14:textId="4AABE551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  <w:tc>
          <w:tcPr>
            <w:tcW w:w="983" w:type="dxa"/>
          </w:tcPr>
          <w:p w14:paraId="30C04D90" w14:textId="0A7372E4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9" w:type="dxa"/>
          </w:tcPr>
          <w:p w14:paraId="024AE4EA" w14:textId="6DF0095C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</w:tr>
      <w:tr w:rsidR="003720C4" w14:paraId="41840D18" w14:textId="0E3C8DC6" w:rsidTr="00216785">
        <w:trPr>
          <w:trHeight w:val="70"/>
        </w:trPr>
        <w:tc>
          <w:tcPr>
            <w:tcW w:w="689" w:type="dxa"/>
            <w:vMerge/>
          </w:tcPr>
          <w:p w14:paraId="03BEBC8C" w14:textId="57526FD9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4753FADC" w14:textId="4174A931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3" w:type="dxa"/>
          </w:tcPr>
          <w:p w14:paraId="7BCBA601" w14:textId="2C774F88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37562557</w:t>
            </w:r>
          </w:p>
        </w:tc>
        <w:tc>
          <w:tcPr>
            <w:tcW w:w="1523" w:type="dxa"/>
          </w:tcPr>
          <w:p w14:paraId="4A5C80B3" w14:textId="51C01D07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.000, 0.458</w:t>
            </w:r>
          </w:p>
        </w:tc>
        <w:tc>
          <w:tcPr>
            <w:tcW w:w="708" w:type="dxa"/>
          </w:tcPr>
          <w:p w14:paraId="59C22C7E" w14:textId="411BBB62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1005" w:type="dxa"/>
          </w:tcPr>
          <w:p w14:paraId="0931B2F8" w14:textId="38A515B7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304</w:t>
            </w:r>
          </w:p>
        </w:tc>
        <w:tc>
          <w:tcPr>
            <w:tcW w:w="1582" w:type="dxa"/>
          </w:tcPr>
          <w:p w14:paraId="52AB9BB9" w14:textId="74DEAD41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  <w:tc>
          <w:tcPr>
            <w:tcW w:w="983" w:type="dxa"/>
          </w:tcPr>
          <w:p w14:paraId="1C81FAED" w14:textId="2D449BA1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1</w:t>
            </w:r>
            <w:r w:rsidR="007440F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79" w:type="dxa"/>
          </w:tcPr>
          <w:p w14:paraId="44179137" w14:textId="5BA455E0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283</w:t>
            </w:r>
          </w:p>
        </w:tc>
      </w:tr>
      <w:tr w:rsidR="003720C4" w14:paraId="59237BFF" w14:textId="572AC2DF" w:rsidTr="00216785">
        <w:tc>
          <w:tcPr>
            <w:tcW w:w="689" w:type="dxa"/>
            <w:vMerge/>
            <w:vAlign w:val="center"/>
          </w:tcPr>
          <w:p w14:paraId="7E7423DD" w14:textId="44F375C8" w:rsidR="003720C4" w:rsidRPr="00645365" w:rsidRDefault="003720C4" w:rsidP="0064536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18" w:type="dxa"/>
          </w:tcPr>
          <w:p w14:paraId="4890BFC2" w14:textId="338B9F55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3" w:type="dxa"/>
          </w:tcPr>
          <w:p w14:paraId="741953A9" w14:textId="3BB5193F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37618286</w:t>
            </w:r>
          </w:p>
        </w:tc>
        <w:tc>
          <w:tcPr>
            <w:tcW w:w="1523" w:type="dxa"/>
          </w:tcPr>
          <w:p w14:paraId="6BA59E21" w14:textId="7D05B2B0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.000, 0.458</w:t>
            </w:r>
          </w:p>
        </w:tc>
        <w:tc>
          <w:tcPr>
            <w:tcW w:w="708" w:type="dxa"/>
          </w:tcPr>
          <w:p w14:paraId="4BB03BF1" w14:textId="5FF0645C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005" w:type="dxa"/>
          </w:tcPr>
          <w:p w14:paraId="42F87261" w14:textId="1D5CB8F8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375</w:t>
            </w:r>
          </w:p>
        </w:tc>
        <w:tc>
          <w:tcPr>
            <w:tcW w:w="1582" w:type="dxa"/>
          </w:tcPr>
          <w:p w14:paraId="5048C74F" w14:textId="31303FFB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395</w:t>
            </w:r>
          </w:p>
        </w:tc>
        <w:tc>
          <w:tcPr>
            <w:tcW w:w="983" w:type="dxa"/>
          </w:tcPr>
          <w:p w14:paraId="1312F3E6" w14:textId="388E288F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9" w:type="dxa"/>
          </w:tcPr>
          <w:p w14:paraId="1E82C153" w14:textId="3FCFCFBF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271</w:t>
            </w:r>
          </w:p>
        </w:tc>
      </w:tr>
      <w:tr w:rsidR="003720C4" w14:paraId="62C2A33F" w14:textId="193F5E9A" w:rsidTr="00216785">
        <w:tc>
          <w:tcPr>
            <w:tcW w:w="689" w:type="dxa"/>
            <w:vMerge/>
          </w:tcPr>
          <w:p w14:paraId="5BD7E5EF" w14:textId="0ACA2FA9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049CE5B5" w14:textId="0E6C5440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3" w:type="dxa"/>
          </w:tcPr>
          <w:p w14:paraId="1225091A" w14:textId="1AEB2B22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37654122</w:t>
            </w:r>
          </w:p>
        </w:tc>
        <w:tc>
          <w:tcPr>
            <w:tcW w:w="1523" w:type="dxa"/>
          </w:tcPr>
          <w:p w14:paraId="37EA5118" w14:textId="6B5CD65B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.000, 0.542</w:t>
            </w:r>
          </w:p>
        </w:tc>
        <w:tc>
          <w:tcPr>
            <w:tcW w:w="708" w:type="dxa"/>
          </w:tcPr>
          <w:p w14:paraId="3335C5EF" w14:textId="5226AFE6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4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5" w:type="dxa"/>
          </w:tcPr>
          <w:p w14:paraId="30F72EDA" w14:textId="6CFBA979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  <w:tc>
          <w:tcPr>
            <w:tcW w:w="1582" w:type="dxa"/>
          </w:tcPr>
          <w:p w14:paraId="15CD308C" w14:textId="09383CBB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983" w:type="dxa"/>
          </w:tcPr>
          <w:p w14:paraId="7BCC2C0B" w14:textId="473F37BC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65</w:t>
            </w:r>
            <w:r w:rsidR="007440F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79" w:type="dxa"/>
          </w:tcPr>
          <w:p w14:paraId="2F1CFE6E" w14:textId="27D4F7C7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229</w:t>
            </w:r>
          </w:p>
        </w:tc>
      </w:tr>
      <w:tr w:rsidR="003720C4" w14:paraId="00B9CBC2" w14:textId="06599C8E" w:rsidTr="00216785">
        <w:tc>
          <w:tcPr>
            <w:tcW w:w="689" w:type="dxa"/>
            <w:vMerge/>
          </w:tcPr>
          <w:p w14:paraId="1D432B9A" w14:textId="71335D59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34EC6586" w14:textId="6CE8E2F4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3" w:type="dxa"/>
          </w:tcPr>
          <w:p w14:paraId="6BFF9075" w14:textId="77BDEB8E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37716075</w:t>
            </w:r>
          </w:p>
        </w:tc>
        <w:tc>
          <w:tcPr>
            <w:tcW w:w="1523" w:type="dxa"/>
          </w:tcPr>
          <w:p w14:paraId="623FD959" w14:textId="1D01C257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.000, 0.850</w:t>
            </w:r>
          </w:p>
        </w:tc>
        <w:tc>
          <w:tcPr>
            <w:tcW w:w="708" w:type="dxa"/>
          </w:tcPr>
          <w:p w14:paraId="46822850" w14:textId="225AA310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05" w:type="dxa"/>
          </w:tcPr>
          <w:p w14:paraId="0A515E02" w14:textId="45FC330C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1582" w:type="dxa"/>
          </w:tcPr>
          <w:p w14:paraId="6E901724" w14:textId="4EEC413B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133</w:t>
            </w:r>
          </w:p>
        </w:tc>
        <w:tc>
          <w:tcPr>
            <w:tcW w:w="983" w:type="dxa"/>
          </w:tcPr>
          <w:p w14:paraId="28D4A48F" w14:textId="5F4A0DCC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146</w:t>
            </w:r>
          </w:p>
        </w:tc>
        <w:tc>
          <w:tcPr>
            <w:tcW w:w="779" w:type="dxa"/>
          </w:tcPr>
          <w:p w14:paraId="36D797DA" w14:textId="65711B85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</w:tr>
      <w:tr w:rsidR="003720C4" w14:paraId="4BD438FE" w14:textId="07E95CBE" w:rsidTr="00216785">
        <w:tc>
          <w:tcPr>
            <w:tcW w:w="689" w:type="dxa"/>
            <w:vMerge/>
          </w:tcPr>
          <w:p w14:paraId="2E991ADD" w14:textId="051DDFE6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8" w:type="dxa"/>
          </w:tcPr>
          <w:p w14:paraId="42A84D0D" w14:textId="3D57A453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3" w:type="dxa"/>
          </w:tcPr>
          <w:p w14:paraId="4DA0D17A" w14:textId="54184BC5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37824932</w:t>
            </w:r>
          </w:p>
        </w:tc>
        <w:tc>
          <w:tcPr>
            <w:tcW w:w="1523" w:type="dxa"/>
          </w:tcPr>
          <w:p w14:paraId="2F16BF8E" w14:textId="2DCADBF0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1.000, 0.375</w:t>
            </w:r>
          </w:p>
        </w:tc>
        <w:tc>
          <w:tcPr>
            <w:tcW w:w="708" w:type="dxa"/>
          </w:tcPr>
          <w:p w14:paraId="16BF67A8" w14:textId="0A2E66B2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1005" w:type="dxa"/>
          </w:tcPr>
          <w:p w14:paraId="47F84CEE" w14:textId="1FE8B5C4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  <w:tc>
          <w:tcPr>
            <w:tcW w:w="1582" w:type="dxa"/>
          </w:tcPr>
          <w:p w14:paraId="1BAC2972" w14:textId="228EA80E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983" w:type="dxa"/>
          </w:tcPr>
          <w:p w14:paraId="36BEABDE" w14:textId="37003788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223</w:t>
            </w:r>
          </w:p>
        </w:tc>
        <w:tc>
          <w:tcPr>
            <w:tcW w:w="779" w:type="dxa"/>
          </w:tcPr>
          <w:p w14:paraId="1E9790A2" w14:textId="3D1357E3" w:rsidR="003720C4" w:rsidRPr="004007A6" w:rsidRDefault="003720C4" w:rsidP="006453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7A6">
              <w:rPr>
                <w:rFonts w:ascii="Arial" w:hAnsi="Arial" w:cs="Arial"/>
                <w:sz w:val="20"/>
                <w:szCs w:val="20"/>
              </w:rPr>
              <w:t>0.312</w:t>
            </w:r>
          </w:p>
        </w:tc>
      </w:tr>
    </w:tbl>
    <w:p w14:paraId="64728335" w14:textId="77777777" w:rsidR="00216785" w:rsidRPr="005A2BEB" w:rsidRDefault="00216785" w:rsidP="0021678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1 Table. Tagged SNPs used as markers for linkage analysis.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 characteristics of the markers used for linkage analysis as displayed in Fig 2 are summarized. CHR = chromosome, POS = position, Case/Control = the minor allele frequency within the respective case and control populations, Χ</w:t>
      </w:r>
      <w:r w:rsidRPr="005A2BEB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 xml:space="preserve"> = chi square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ObsHET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= observed heterozygosity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PredHET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= predicted heterozygosity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HWpval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= the Hardy-Weinberg p value, and MAF = minor allele frequency.</w:t>
      </w:r>
    </w:p>
    <w:p w14:paraId="512D7504" w14:textId="77777777" w:rsidR="003B396A" w:rsidRPr="003B396A" w:rsidRDefault="003B396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B396A" w:rsidRPr="003B3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96A"/>
    <w:rsid w:val="00216785"/>
    <w:rsid w:val="003720C4"/>
    <w:rsid w:val="003B396A"/>
    <w:rsid w:val="004007A6"/>
    <w:rsid w:val="00645365"/>
    <w:rsid w:val="006E2A7D"/>
    <w:rsid w:val="007440F9"/>
    <w:rsid w:val="009419D2"/>
    <w:rsid w:val="00C205E7"/>
    <w:rsid w:val="00FB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E6158"/>
  <w15:chartTrackingRefBased/>
  <w15:docId w15:val="{D96417EB-0217-48F5-A8F7-A7066ED9B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B7771-FD1F-49A7-B977-BB7B67F71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</dc:creator>
  <cp:keywords/>
  <dc:description/>
  <cp:lastModifiedBy>James R Gilbert</cp:lastModifiedBy>
  <cp:revision>2</cp:revision>
  <dcterms:created xsi:type="dcterms:W3CDTF">2018-09-07T17:11:00Z</dcterms:created>
  <dcterms:modified xsi:type="dcterms:W3CDTF">2018-09-07T17:11:00Z</dcterms:modified>
</cp:coreProperties>
</file>